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80F3DE" w14:textId="3FF93152" w:rsidR="0013516A" w:rsidRPr="0013516A" w:rsidRDefault="0013516A" w:rsidP="0013516A">
      <w:r w:rsidRPr="0013516A">
        <w:t>1. Which group is most commonly affected by developmental dysplasia of the hip in children?</w:t>
      </w:r>
    </w:p>
    <w:p w14:paraId="59186F14" w14:textId="35B300B0" w:rsidR="0013516A" w:rsidRPr="0013516A" w:rsidRDefault="0013516A" w:rsidP="0013516A">
      <w:r w:rsidRPr="0013516A">
        <w:t>A. Boys</w:t>
      </w:r>
    </w:p>
    <w:p w14:paraId="196A2D88" w14:textId="2F2E3522" w:rsidR="0013516A" w:rsidRPr="0013516A" w:rsidRDefault="0013516A" w:rsidP="0013516A">
      <w:r w:rsidRPr="0013516A">
        <w:t>B. Girls</w:t>
      </w:r>
    </w:p>
    <w:p w14:paraId="19617707" w14:textId="1AB920FC" w:rsidR="0013516A" w:rsidRPr="0013516A" w:rsidRDefault="0013516A" w:rsidP="0013516A">
      <w:r w:rsidRPr="0013516A">
        <w:t>C. Premature infants</w:t>
      </w:r>
    </w:p>
    <w:p w14:paraId="4B1FF8FF" w14:textId="4B332FE6" w:rsidR="0013516A" w:rsidRPr="0013516A" w:rsidRDefault="0013516A" w:rsidP="0013516A">
      <w:r w:rsidRPr="0013516A">
        <w:t>D. Twins</w:t>
      </w:r>
    </w:p>
    <w:p w14:paraId="24A023FB" w14:textId="05C167EB" w:rsidR="0013516A" w:rsidRPr="0013516A" w:rsidRDefault="0013516A" w:rsidP="0013516A">
      <w:r w:rsidRPr="0013516A">
        <w:t>E. Unknown</w:t>
      </w:r>
    </w:p>
    <w:p w14:paraId="11FB953A" w14:textId="77777777" w:rsidR="0013516A" w:rsidRPr="0013516A" w:rsidRDefault="0013516A" w:rsidP="0013516A"/>
    <w:p w14:paraId="7B9889D0" w14:textId="6F856C53" w:rsidR="0013516A" w:rsidRPr="0013516A" w:rsidRDefault="0013516A" w:rsidP="0013516A">
      <w:r w:rsidRPr="0013516A">
        <w:t>2. Which of the following conditions may increase the risk of developmental dysplasia of the hip in children?</w:t>
      </w:r>
    </w:p>
    <w:p w14:paraId="25EBF629" w14:textId="67BC6248" w:rsidR="0013516A" w:rsidRPr="0013516A" w:rsidRDefault="0013516A" w:rsidP="0013516A">
      <w:r w:rsidRPr="0013516A">
        <w:t>A. Vaginal delivery</w:t>
      </w:r>
    </w:p>
    <w:p w14:paraId="684F57A3" w14:textId="41136209" w:rsidR="0013516A" w:rsidRPr="0013516A" w:rsidRDefault="0013516A" w:rsidP="0013516A">
      <w:r w:rsidRPr="0013516A">
        <w:t>B. First-born child</w:t>
      </w:r>
    </w:p>
    <w:p w14:paraId="46E1F2C3" w14:textId="1FA4D31B" w:rsidR="0013516A" w:rsidRPr="0013516A" w:rsidRDefault="0013516A" w:rsidP="0013516A">
      <w:r w:rsidRPr="0013516A">
        <w:t>C. Normal fetal position during pregnancy</w:t>
      </w:r>
    </w:p>
    <w:p w14:paraId="652B07EB" w14:textId="11437280" w:rsidR="0013516A" w:rsidRPr="0013516A" w:rsidRDefault="0013516A" w:rsidP="0013516A">
      <w:r w:rsidRPr="0013516A">
        <w:t>D. Family history of the condition</w:t>
      </w:r>
    </w:p>
    <w:p w14:paraId="3EDB9D7C" w14:textId="638C5B1C" w:rsidR="0013516A" w:rsidRPr="0013516A" w:rsidRDefault="0013516A" w:rsidP="0013516A">
      <w:r w:rsidRPr="0013516A">
        <w:t>E. Don't know</w:t>
      </w:r>
    </w:p>
    <w:p w14:paraId="3F8D196A" w14:textId="77777777" w:rsidR="0013516A" w:rsidRPr="0013516A" w:rsidRDefault="0013516A" w:rsidP="0013516A"/>
    <w:p w14:paraId="2314CC1B" w14:textId="6C99A4DC" w:rsidR="0013516A" w:rsidRPr="0013516A" w:rsidRDefault="0013516A" w:rsidP="0013516A">
      <w:r w:rsidRPr="0013516A">
        <w:t>3. If left untreated, what complications may arise from childhood hip dysplasia?</w:t>
      </w:r>
    </w:p>
    <w:p w14:paraId="6FE6DE0E" w14:textId="1A902D5F" w:rsidR="0013516A" w:rsidRPr="0013516A" w:rsidRDefault="0013516A" w:rsidP="0013516A">
      <w:r w:rsidRPr="0013516A">
        <w:t>A. Stunted growth</w:t>
      </w:r>
    </w:p>
    <w:p w14:paraId="06E1AC69" w14:textId="28295414" w:rsidR="0013516A" w:rsidRPr="0013516A" w:rsidRDefault="0013516A" w:rsidP="0013516A">
      <w:r w:rsidRPr="0013516A">
        <w:t>B. Vision problems</w:t>
      </w:r>
    </w:p>
    <w:p w14:paraId="1A9FEC39" w14:textId="548B5071" w:rsidR="0013516A" w:rsidRPr="0013516A" w:rsidRDefault="0013516A" w:rsidP="0013516A">
      <w:r w:rsidRPr="0013516A">
        <w:t>C. Delayed language development</w:t>
      </w:r>
    </w:p>
    <w:p w14:paraId="04360367" w14:textId="7F99DC55" w:rsidR="0013516A" w:rsidRPr="0013516A" w:rsidRDefault="0013516A" w:rsidP="0013516A">
      <w:r w:rsidRPr="0013516A">
        <w:t>D. Abnormal gait</w:t>
      </w:r>
    </w:p>
    <w:p w14:paraId="272D3ED7" w14:textId="4CA6AE8D" w:rsidR="0013516A" w:rsidRPr="0013516A" w:rsidRDefault="0013516A" w:rsidP="0013516A">
      <w:r w:rsidRPr="0013516A">
        <w:t>E. Don't know</w:t>
      </w:r>
    </w:p>
    <w:p w14:paraId="15175F76" w14:textId="77777777" w:rsidR="0013516A" w:rsidRPr="0013516A" w:rsidRDefault="0013516A" w:rsidP="0013516A"/>
    <w:p w14:paraId="3CB5F275" w14:textId="5D567DBD" w:rsidR="0013516A" w:rsidRPr="0013516A" w:rsidRDefault="0013516A" w:rsidP="0013516A">
      <w:r w:rsidRPr="0013516A">
        <w:t>4. What is the most common treatment for infantile hip dysplasia?</w:t>
      </w:r>
    </w:p>
    <w:p w14:paraId="2B233C03" w14:textId="318332DC" w:rsidR="0013516A" w:rsidRPr="0013516A" w:rsidRDefault="0013516A" w:rsidP="0013516A">
      <w:r w:rsidRPr="0013516A">
        <w:t>A. Surgical intervention</w:t>
      </w:r>
    </w:p>
    <w:p w14:paraId="01C1F9D6" w14:textId="11430162" w:rsidR="0013516A" w:rsidRPr="0013516A" w:rsidRDefault="0013516A" w:rsidP="0013516A">
      <w:r w:rsidRPr="0013516A">
        <w:t>B. Wearing corrective braces</w:t>
      </w:r>
    </w:p>
    <w:p w14:paraId="099A49CF" w14:textId="5298CFD0" w:rsidR="0013516A" w:rsidRPr="0013516A" w:rsidRDefault="0013516A" w:rsidP="0013516A">
      <w:r w:rsidRPr="0013516A">
        <w:t>C. Medication</w:t>
      </w:r>
    </w:p>
    <w:p w14:paraId="7F0E2D1D" w14:textId="4B6935C7" w:rsidR="0013516A" w:rsidRPr="0013516A" w:rsidRDefault="0013516A" w:rsidP="0013516A">
      <w:r w:rsidRPr="0013516A">
        <w:t>D. Rehabilitation massage</w:t>
      </w:r>
    </w:p>
    <w:p w14:paraId="5DE5BB18" w14:textId="1E40FD9E" w:rsidR="0013516A" w:rsidRPr="0013516A" w:rsidRDefault="0013516A" w:rsidP="0013516A">
      <w:r w:rsidRPr="0013516A">
        <w:t>E. Don't know</w:t>
      </w:r>
    </w:p>
    <w:p w14:paraId="3B063628" w14:textId="77777777" w:rsidR="0013516A" w:rsidRPr="0013516A" w:rsidRDefault="0013516A" w:rsidP="0013516A"/>
    <w:p w14:paraId="785867AE" w14:textId="5A229233" w:rsidR="0013516A" w:rsidRPr="0013516A" w:rsidRDefault="0013516A" w:rsidP="0013516A">
      <w:r w:rsidRPr="0013516A">
        <w:t>5. Which of the following infant holding positions helps prevent hip dysplasia?</w:t>
      </w:r>
    </w:p>
    <w:p w14:paraId="728E8587" w14:textId="3E4E6692" w:rsidR="0013516A" w:rsidRPr="0013516A" w:rsidRDefault="0013516A" w:rsidP="0013516A">
      <w:r w:rsidRPr="0013516A">
        <w:t>A. Allowing the infant's legs to spread naturally in a frog-like position</w:t>
      </w:r>
    </w:p>
    <w:p w14:paraId="60A58E0B" w14:textId="60C1D683" w:rsidR="0013516A" w:rsidRPr="0013516A" w:rsidRDefault="0013516A" w:rsidP="0013516A">
      <w:r w:rsidRPr="0013516A">
        <w:t>B. Straightening and swaddling the infant's legs</w:t>
      </w:r>
    </w:p>
    <w:p w14:paraId="4A471B88" w14:textId="074F59E0" w:rsidR="0013516A" w:rsidRPr="0013516A" w:rsidRDefault="0013516A" w:rsidP="0013516A">
      <w:r w:rsidRPr="0013516A">
        <w:t>C. Holding the infant upright for extended periods</w:t>
      </w:r>
    </w:p>
    <w:p w14:paraId="24F7FA96" w14:textId="0A37AAA3" w:rsidR="0013516A" w:rsidRPr="0013516A" w:rsidRDefault="0013516A" w:rsidP="0013516A">
      <w:r w:rsidRPr="0013516A">
        <w:t>D. Frequently placing the infant on one side for lying down</w:t>
      </w:r>
    </w:p>
    <w:p w14:paraId="58551F96" w14:textId="1499F4E7" w:rsidR="0013516A" w:rsidRPr="0013516A" w:rsidRDefault="0013516A" w:rsidP="0013516A">
      <w:r w:rsidRPr="0013516A">
        <w:t>E. Don't know</w:t>
      </w:r>
    </w:p>
    <w:p w14:paraId="0BA62C75" w14:textId="77777777" w:rsidR="0013516A" w:rsidRPr="0013516A" w:rsidRDefault="0013516A" w:rsidP="0013516A"/>
    <w:p w14:paraId="01043104" w14:textId="7B4FA6DC" w:rsidR="0013516A" w:rsidRPr="0013516A" w:rsidRDefault="0013516A" w:rsidP="0013516A">
      <w:r w:rsidRPr="0013516A">
        <w:t>6. How can parents conduct a preliminary home check for infant hip issues?</w:t>
      </w:r>
    </w:p>
    <w:p w14:paraId="18D915E3" w14:textId="7154F28B" w:rsidR="0013516A" w:rsidRPr="0013516A" w:rsidRDefault="0013516A" w:rsidP="0013516A">
      <w:r w:rsidRPr="0013516A">
        <w:t>A. Observing whether the infant can roll over</w:t>
      </w:r>
    </w:p>
    <w:p w14:paraId="5B29581E" w14:textId="62E9BA47" w:rsidR="0013516A" w:rsidRPr="0013516A" w:rsidRDefault="0013516A" w:rsidP="0013516A">
      <w:r w:rsidRPr="0013516A">
        <w:t>B. Testing the infant's grasping ability</w:t>
      </w:r>
    </w:p>
    <w:p w14:paraId="5C265425" w14:textId="3B9C1254" w:rsidR="0013516A" w:rsidRPr="0013516A" w:rsidRDefault="0013516A" w:rsidP="0013516A">
      <w:r w:rsidRPr="0013516A">
        <w:t>C. Comparing symmetry of skin creases on both thighs</w:t>
      </w:r>
    </w:p>
    <w:p w14:paraId="4576FE7C" w14:textId="6D7806DD" w:rsidR="0013516A" w:rsidRPr="0013516A" w:rsidRDefault="0013516A" w:rsidP="0013516A">
      <w:r w:rsidRPr="0013516A">
        <w:t>D. Checking the infant's hearing</w:t>
      </w:r>
    </w:p>
    <w:p w14:paraId="010DBC3C" w14:textId="30AC5122" w:rsidR="0013516A" w:rsidRPr="0013516A" w:rsidRDefault="0013516A" w:rsidP="0013516A">
      <w:r w:rsidRPr="0013516A">
        <w:t>E. Don't know</w:t>
      </w:r>
    </w:p>
    <w:p w14:paraId="6374B363" w14:textId="77777777" w:rsidR="0013516A" w:rsidRPr="0013516A" w:rsidRDefault="0013516A" w:rsidP="0013516A"/>
    <w:p w14:paraId="0F12DB69" w14:textId="39C13B2F" w:rsidR="0013516A" w:rsidRPr="0013516A" w:rsidRDefault="0013516A" w:rsidP="0013516A">
      <w:r w:rsidRPr="0013516A">
        <w:lastRenderedPageBreak/>
        <w:t>7. Which of the following factors is unrelated to childhood hip dysplasia?</w:t>
      </w:r>
    </w:p>
    <w:p w14:paraId="6177FF4B" w14:textId="5DB16123" w:rsidR="0013516A" w:rsidRPr="0013516A" w:rsidRDefault="0013516A" w:rsidP="0013516A">
      <w:r w:rsidRPr="0013516A">
        <w:t>A. Gender</w:t>
      </w:r>
    </w:p>
    <w:p w14:paraId="5389CA45" w14:textId="78E8691B" w:rsidR="0013516A" w:rsidRPr="0013516A" w:rsidRDefault="0013516A" w:rsidP="0013516A">
      <w:r w:rsidRPr="0013516A">
        <w:t>B. Birth weight</w:t>
      </w:r>
    </w:p>
    <w:p w14:paraId="682193BA" w14:textId="07153882" w:rsidR="0013516A" w:rsidRPr="0013516A" w:rsidRDefault="0013516A" w:rsidP="0013516A">
      <w:r w:rsidRPr="0013516A">
        <w:t>C. Fetal position</w:t>
      </w:r>
    </w:p>
    <w:p w14:paraId="6B2D3E87" w14:textId="542584E7" w:rsidR="0013516A" w:rsidRPr="0013516A" w:rsidRDefault="0013516A" w:rsidP="0013516A">
      <w:r w:rsidRPr="0013516A">
        <w:t>D. Parental height</w:t>
      </w:r>
    </w:p>
    <w:p w14:paraId="41C4B9D4" w14:textId="3E687C2B" w:rsidR="0013516A" w:rsidRPr="0013516A" w:rsidRDefault="0013516A" w:rsidP="0013516A">
      <w:r w:rsidRPr="0013516A">
        <w:t>E. Don't know</w:t>
      </w:r>
    </w:p>
    <w:p w14:paraId="7FC1D729" w14:textId="77777777" w:rsidR="0013516A" w:rsidRPr="0013516A" w:rsidRDefault="0013516A" w:rsidP="0013516A"/>
    <w:p w14:paraId="4A6835C2" w14:textId="45085E41" w:rsidR="0013516A" w:rsidRPr="0013516A" w:rsidRDefault="0013516A" w:rsidP="0013516A">
      <w:r w:rsidRPr="0013516A">
        <w:t>8. How long is a corrective brace typically worn to treat childhood hip dysplasia?</w:t>
      </w:r>
    </w:p>
    <w:p w14:paraId="1AE322AE" w14:textId="497046D3" w:rsidR="0013516A" w:rsidRPr="0013516A" w:rsidRDefault="0013516A" w:rsidP="0013516A">
      <w:r w:rsidRPr="0013516A">
        <w:t>A. 1-2 weeks</w:t>
      </w:r>
    </w:p>
    <w:p w14:paraId="16B62077" w14:textId="7359F83F" w:rsidR="0013516A" w:rsidRPr="0013516A" w:rsidRDefault="0013516A" w:rsidP="0013516A">
      <w:r w:rsidRPr="0013516A">
        <w:t>B. 1-2 months</w:t>
      </w:r>
    </w:p>
    <w:p w14:paraId="640831FF" w14:textId="5D9582CB" w:rsidR="0013516A" w:rsidRPr="0013516A" w:rsidRDefault="0013516A" w:rsidP="0013516A">
      <w:r w:rsidRPr="0013516A">
        <w:t>C. 3-6 months</w:t>
      </w:r>
    </w:p>
    <w:p w14:paraId="2972E964" w14:textId="4BC793F7" w:rsidR="0013516A" w:rsidRPr="0013516A" w:rsidRDefault="0013516A" w:rsidP="0013516A">
      <w:r w:rsidRPr="0013516A">
        <w:t>D. Over 1 year</w:t>
      </w:r>
    </w:p>
    <w:p w14:paraId="38706E6E" w14:textId="42844BFD" w:rsidR="0013516A" w:rsidRPr="0013516A" w:rsidRDefault="0013516A" w:rsidP="0013516A">
      <w:r w:rsidRPr="0013516A">
        <w:t>E. Don't know</w:t>
      </w:r>
    </w:p>
    <w:p w14:paraId="3266AF39" w14:textId="77777777" w:rsidR="0013516A" w:rsidRPr="0013516A" w:rsidRDefault="0013516A" w:rsidP="0013516A"/>
    <w:p w14:paraId="285CF8F9" w14:textId="5202BAC5" w:rsidR="0013516A" w:rsidRPr="0013516A" w:rsidRDefault="0013516A" w:rsidP="0013516A">
      <w:r w:rsidRPr="0013516A">
        <w:t>9. At what age is hip dysplasia screening typically performed?</w:t>
      </w:r>
    </w:p>
    <w:p w14:paraId="11C82514" w14:textId="6863F9E8" w:rsidR="0013516A" w:rsidRPr="0013516A" w:rsidRDefault="0013516A" w:rsidP="0013516A">
      <w:r w:rsidRPr="0013516A">
        <w:t>A. Immediately after birth</w:t>
      </w:r>
    </w:p>
    <w:p w14:paraId="464321B8" w14:textId="5E7720AE" w:rsidR="0013516A" w:rsidRPr="0013516A" w:rsidRDefault="0013516A" w:rsidP="0013516A">
      <w:r w:rsidRPr="0013516A">
        <w:t>B. At one month old</w:t>
      </w:r>
    </w:p>
    <w:p w14:paraId="18716531" w14:textId="1B2DA687" w:rsidR="0013516A" w:rsidRPr="0013516A" w:rsidRDefault="0013516A" w:rsidP="0013516A">
      <w:r w:rsidRPr="0013516A">
        <w:t>C. During the 3-month checkup</w:t>
      </w:r>
    </w:p>
    <w:p w14:paraId="5143B801" w14:textId="415A516D" w:rsidR="0013516A" w:rsidRPr="0013516A" w:rsidRDefault="0013516A" w:rsidP="0013516A">
      <w:r w:rsidRPr="0013516A">
        <w:t>D. During the 1-year checkup</w:t>
      </w:r>
    </w:p>
    <w:p w14:paraId="2DF6E8D6" w14:textId="6C086C71" w:rsidR="0013516A" w:rsidRPr="0013516A" w:rsidRDefault="0013516A" w:rsidP="0013516A">
      <w:r w:rsidRPr="0013516A">
        <w:t>E. Don't know</w:t>
      </w:r>
    </w:p>
    <w:p w14:paraId="1E1E856E" w14:textId="77777777" w:rsidR="0013516A" w:rsidRPr="0013516A" w:rsidRDefault="0013516A" w:rsidP="0013516A"/>
    <w:p w14:paraId="13F1A1B5" w14:textId="4DC3F23B" w:rsidR="0013516A" w:rsidRPr="0013516A" w:rsidRDefault="0013516A" w:rsidP="0013516A">
      <w:r w:rsidRPr="0013516A">
        <w:t>10. Which statement about childhood hip dysplasia is correct?</w:t>
      </w:r>
    </w:p>
    <w:p w14:paraId="37D560F1" w14:textId="1A351DC5" w:rsidR="0013516A" w:rsidRPr="0013516A" w:rsidRDefault="0013516A" w:rsidP="0013516A">
      <w:r w:rsidRPr="0013516A">
        <w:t>A. Only girls are affected</w:t>
      </w:r>
    </w:p>
    <w:p w14:paraId="0FF4BC45" w14:textId="02C3C5A5" w:rsidR="0013516A" w:rsidRPr="0013516A" w:rsidRDefault="0013516A" w:rsidP="0013516A">
      <w:r w:rsidRPr="0013516A">
        <w:t>B. Early treatment yields better outcomes</w:t>
      </w:r>
    </w:p>
    <w:p w14:paraId="3AE757D1" w14:textId="2B81EB76" w:rsidR="0013516A" w:rsidRPr="0013516A" w:rsidRDefault="0013516A" w:rsidP="0013516A">
      <w:r w:rsidRPr="0013516A">
        <w:t>C. Surgery is always required once diagnosed</w:t>
      </w:r>
    </w:p>
    <w:p w14:paraId="5820C1F8" w14:textId="3232E144" w:rsidR="0013516A" w:rsidRPr="0013516A" w:rsidRDefault="0013516A" w:rsidP="0013516A">
      <w:r w:rsidRPr="0013516A">
        <w:t>D. It resolves spontaneously with age</w:t>
      </w:r>
    </w:p>
    <w:p w14:paraId="7060A26A" w14:textId="7E2EE352" w:rsidR="009818D8" w:rsidRDefault="0013516A">
      <w:r w:rsidRPr="0013516A">
        <w:t>E. Don't know</w:t>
      </w:r>
    </w:p>
    <w:sectPr w:rsidR="009818D8" w:rsidSect="004942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16A"/>
    <w:rsid w:val="0013516A"/>
    <w:rsid w:val="00207D2A"/>
    <w:rsid w:val="00254326"/>
    <w:rsid w:val="003019F9"/>
    <w:rsid w:val="00396C1B"/>
    <w:rsid w:val="00467300"/>
    <w:rsid w:val="004942DC"/>
    <w:rsid w:val="004957BF"/>
    <w:rsid w:val="005642BE"/>
    <w:rsid w:val="005D6C32"/>
    <w:rsid w:val="007D47E2"/>
    <w:rsid w:val="00851B65"/>
    <w:rsid w:val="009818D8"/>
    <w:rsid w:val="00A90AF3"/>
    <w:rsid w:val="00AA2A3E"/>
    <w:rsid w:val="00B73AC0"/>
    <w:rsid w:val="00E706E1"/>
    <w:rsid w:val="00E84920"/>
    <w:rsid w:val="00F04F73"/>
    <w:rsid w:val="00F13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58EC7"/>
  <w15:chartTrackingRefBased/>
  <w15:docId w15:val="{490C16C8-3718-4097-B45D-A956E84AB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C32"/>
    <w:pPr>
      <w:widowControl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0AF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kern w:val="2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6C3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6C3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6C3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D6C32"/>
    <w:pPr>
      <w:keepNext/>
      <w:keepLines/>
      <w:spacing w:before="200"/>
      <w:outlineLvl w:val="4"/>
    </w:pPr>
    <w:rPr>
      <w:rFonts w:ascii="Calibri" w:eastAsiaTheme="majorEastAsia" w:hAnsi="Calibri"/>
      <w:b/>
      <w:bCs/>
      <w:color w:val="4F81BD" w:themeColor="accent1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516A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365F9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516A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516A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516A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0AF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6C32"/>
    <w:rPr>
      <w:rFonts w:asciiTheme="majorHAnsi" w:eastAsiaTheme="majorEastAsia" w:hAnsiTheme="majorHAnsi" w:cstheme="majorBidi"/>
      <w:b/>
      <w:bCs/>
      <w:color w:val="4F81BD" w:themeColor="accent1"/>
      <w:kern w:val="0"/>
      <w:sz w:val="30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D6C32"/>
    <w:rPr>
      <w:rFonts w:asciiTheme="majorHAnsi" w:eastAsiaTheme="majorEastAsia" w:hAnsiTheme="majorHAnsi" w:cstheme="majorBidi"/>
      <w:b/>
      <w:bCs/>
      <w:color w:val="4F81BD" w:themeColor="accent1"/>
      <w:kern w:val="0"/>
      <w:sz w:val="28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5D6C32"/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8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5D6C32"/>
    <w:rPr>
      <w:rFonts w:ascii="Calibri" w:eastAsiaTheme="majorEastAsia" w:hAnsi="Calibri"/>
      <w:b/>
      <w:bCs/>
      <w:color w:val="4F81BD" w:themeColor="accent1"/>
      <w:kern w:val="0"/>
      <w:sz w:val="24"/>
      <w:szCs w:val="28"/>
      <w:lang w:eastAsia="en-US"/>
    </w:rPr>
  </w:style>
  <w:style w:type="character" w:customStyle="1" w:styleId="anchor-text">
    <w:name w:val="anchor-text"/>
    <w:basedOn w:val="DefaultParagraphFont"/>
    <w:rsid w:val="005D6C32"/>
  </w:style>
  <w:style w:type="paragraph" w:customStyle="1" w:styleId="EndNoteBibliography">
    <w:name w:val="EndNote Bibliography"/>
    <w:basedOn w:val="Normal"/>
    <w:link w:val="EndNoteBibliography0"/>
    <w:rsid w:val="005D6C32"/>
    <w:rPr>
      <w:rFonts w:ascii="Cambria" w:hAnsi="Cambria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5D6C32"/>
    <w:rPr>
      <w:rFonts w:ascii="Cambria" w:hAnsi="Cambria"/>
      <w:noProof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5D6C32"/>
    <w:pPr>
      <w:jc w:val="center"/>
    </w:pPr>
    <w:rPr>
      <w:rFonts w:ascii="Cambria" w:hAnsi="Cambria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D6C32"/>
    <w:rPr>
      <w:rFonts w:ascii="Cambria" w:hAnsi="Cambria"/>
      <w:noProof/>
      <w:kern w:val="0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5D6C3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6C32"/>
    <w:rPr>
      <w:color w:val="800080" w:themeColor="followed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6C32"/>
    <w:pPr>
      <w:widowControl w:val="0"/>
      <w:spacing w:before="240" w:after="60" w:line="312" w:lineRule="auto"/>
      <w:outlineLvl w:val="1"/>
    </w:pPr>
    <w:rPr>
      <w:rFonts w:eastAsia="Times New Roman"/>
      <w:b/>
      <w:bCs/>
      <w:kern w:val="28"/>
      <w:szCs w:val="32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5D6C32"/>
    <w:rPr>
      <w:rFonts w:ascii="Times New Roman" w:eastAsia="Times New Roman" w:hAnsi="Times New Roman"/>
      <w:b/>
      <w:bCs/>
      <w:kern w:val="28"/>
      <w:sz w:val="24"/>
      <w:szCs w:val="32"/>
    </w:rPr>
  </w:style>
  <w:style w:type="paragraph" w:styleId="ListParagraph">
    <w:name w:val="List Paragraph"/>
    <w:basedOn w:val="Normal"/>
    <w:uiPriority w:val="34"/>
    <w:qFormat/>
    <w:rsid w:val="005D6C3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D6C3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C32"/>
    <w:rPr>
      <w:rFonts w:ascii="Lucida Grande" w:hAnsi="Lucida Grande"/>
      <w:kern w:val="0"/>
      <w:sz w:val="18"/>
      <w:szCs w:val="18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C3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C32"/>
    <w:rPr>
      <w:rFonts w:ascii="Times New Roman" w:hAnsi="Times New Roman"/>
      <w:kern w:val="0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D6C32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C3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C32"/>
    <w:rPr>
      <w:rFonts w:ascii="Times New Roman" w:hAnsi="Times New Roman"/>
      <w:b/>
      <w:bCs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5D6C32"/>
    <w:pPr>
      <w:widowControl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D6C32"/>
    <w:rPr>
      <w:color w:val="605E5C"/>
      <w:shd w:val="clear" w:color="auto" w:fill="E1DFDD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D6C32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D6C32"/>
    <w:rPr>
      <w:rFonts w:ascii="Lucida Grande" w:hAnsi="Lucida Grande" w:cs="Lucida Grande"/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D6C3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6C32"/>
    <w:rPr>
      <w:rFonts w:ascii="Times New Roman" w:hAnsi="Times New Roman"/>
      <w:kern w:val="0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D6C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6C32"/>
    <w:rPr>
      <w:rFonts w:ascii="Times New Roman" w:hAnsi="Times New Roman"/>
      <w:kern w:val="0"/>
      <w:sz w:val="18"/>
      <w:szCs w:val="18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D6C32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516A"/>
    <w:rPr>
      <w:rFonts w:cstheme="majorBidi"/>
      <w:b/>
      <w:bCs/>
      <w:color w:val="365F91" w:themeColor="accent1" w:themeShade="BF"/>
      <w:kern w:val="0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516A"/>
    <w:rPr>
      <w:rFonts w:cstheme="majorBidi"/>
      <w:b/>
      <w:bCs/>
      <w:color w:val="595959" w:themeColor="text1" w:themeTint="A6"/>
      <w:kern w:val="0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516A"/>
    <w:rPr>
      <w:rFonts w:cstheme="majorBidi"/>
      <w:color w:val="595959" w:themeColor="text1" w:themeTint="A6"/>
      <w:kern w:val="0"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516A"/>
    <w:rPr>
      <w:rFonts w:eastAsiaTheme="majorEastAsia" w:cstheme="majorBidi"/>
      <w:color w:val="595959" w:themeColor="text1" w:themeTint="A6"/>
      <w:kern w:val="0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1351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516A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1351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516A"/>
    <w:rPr>
      <w:rFonts w:ascii="Times New Roman" w:hAnsi="Times New Roman"/>
      <w:i/>
      <w:iCs/>
      <w:color w:val="404040" w:themeColor="text1" w:themeTint="BF"/>
      <w:kern w:val="0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13516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16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16A"/>
    <w:rPr>
      <w:rFonts w:ascii="Times New Roman" w:hAnsi="Times New Roman"/>
      <w:i/>
      <w:iCs/>
      <w:color w:val="365F91" w:themeColor="accent1" w:themeShade="BF"/>
      <w:kern w:val="0"/>
      <w:sz w:val="24"/>
      <w:szCs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13516A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Ouu</dc:creator>
  <cp:keywords/>
  <dc:description/>
  <cp:lastModifiedBy>Anjana Indu Priya</cp:lastModifiedBy>
  <cp:revision>6</cp:revision>
  <dcterms:created xsi:type="dcterms:W3CDTF">2025-11-22T10:30:00Z</dcterms:created>
  <dcterms:modified xsi:type="dcterms:W3CDTF">2026-01-06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1f5e36-1dd0-4a0b-84e9-4fb24809be74</vt:lpwstr>
  </property>
</Properties>
</file>